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0" w:type="dxa"/>
        <w:tblInd w:w="-5" w:type="dxa"/>
        <w:tblLook w:val="04A0" w:firstRow="1" w:lastRow="0" w:firstColumn="1" w:lastColumn="0" w:noHBand="0" w:noVBand="1"/>
      </w:tblPr>
      <w:tblGrid>
        <w:gridCol w:w="1881"/>
        <w:gridCol w:w="1260"/>
        <w:gridCol w:w="6759"/>
      </w:tblGrid>
      <w:tr w:rsidR="0026121E" w:rsidRPr="003B63CA" w14:paraId="22453A95" w14:textId="77777777" w:rsidTr="00985CE1">
        <w:tc>
          <w:tcPr>
            <w:tcW w:w="1881" w:type="dxa"/>
          </w:tcPr>
          <w:p w14:paraId="3FD651D4" w14:textId="77777777" w:rsidR="0026121E" w:rsidRPr="005F0E4B" w:rsidRDefault="0026121E" w:rsidP="00985C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1260" w:type="dxa"/>
          </w:tcPr>
          <w:p w14:paraId="1C0DFCF2" w14:textId="77777777" w:rsidR="0026121E" w:rsidRPr="005F0E4B" w:rsidRDefault="0026121E" w:rsidP="00985C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6759" w:type="dxa"/>
          </w:tcPr>
          <w:p w14:paraId="5FAD9BF7" w14:textId="77777777" w:rsidR="0026121E" w:rsidRPr="005F0E4B" w:rsidRDefault="0026121E" w:rsidP="00985C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1881"/>
        <w:gridCol w:w="1260"/>
        <w:gridCol w:w="6759"/>
      </w:tblGrid>
      <w:tr w:rsidR="0026121E" w:rsidRPr="003B63CA" w14:paraId="5279C1F8" w14:textId="77777777" w:rsidTr="00985CE1">
        <w:tc>
          <w:tcPr>
            <w:tcW w:w="1881" w:type="dxa"/>
            <w:vMerge w:val="restart"/>
          </w:tcPr>
          <w:p w14:paraId="54E53687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Active MOR with charged D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.50</w:t>
            </w:r>
          </w:p>
        </w:tc>
        <w:tc>
          <w:tcPr>
            <w:tcW w:w="1260" w:type="dxa"/>
          </w:tcPr>
          <w:p w14:paraId="7869AF0F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 xml:space="preserve"> (73 pairs)</w:t>
            </w:r>
          </w:p>
        </w:tc>
        <w:tc>
          <w:tcPr>
            <w:tcW w:w="6759" w:type="dxa"/>
          </w:tcPr>
          <w:p w14:paraId="096DC05F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N332-N86, N332-A111, N332-L112, N332-A115, N332-V236, N332-A240, N332-P244, N332-A287, N332-I290, N332-W293, N332-T294, N332-H297, P333-S162, P333-R179, L335-Y106, L335-I107, L335-N109, L335-L110, L335-F156, L335-T157, L335-C159, L335-T160, L335-M161, L335-S162, L335-D164, L335-R165, L335-R179, L335-P244, L335-Y252, L335-I278, L335-V285, Y336-Y75, Y336-V78, Y336-Y106, Y336-I107, Y336-L110, Y336-L121, Y336-G131, Y336-F156, Y336-T157, Y336-L158, Y336-C159, Y336-T160, Y336-M161, Y336-S162, Y336-D164, Y336-R179, Y336-N191, Y336-P244, Y336-Y252, Y336-V288, Y336-C292, Y336-T315, Y336-W318, Y336-H319, Y336-C321, Y336-I322, Y336-A323, Y336-L324, Y336-Y326, Y336-T327, Y336-N328, Y336-S329, Y336-L331, A337-F289, A337-I290, A337-H319, A337-A323, A337-L324, A337-T327, A337-L331, D340-P333, F343-N332</w:t>
            </w:r>
          </w:p>
        </w:tc>
      </w:tr>
      <w:tr w:rsidR="0026121E" w14:paraId="5865AFCE" w14:textId="77777777" w:rsidTr="00985CE1">
        <w:tc>
          <w:tcPr>
            <w:tcW w:w="1881" w:type="dxa"/>
            <w:vMerge/>
          </w:tcPr>
          <w:p w14:paraId="24132F8C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13C948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 xml:space="preserve"> (17 pairs)</w:t>
            </w:r>
          </w:p>
        </w:tc>
        <w:tc>
          <w:tcPr>
            <w:tcW w:w="6759" w:type="dxa"/>
          </w:tcPr>
          <w:p w14:paraId="051D8436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Y148-A113, Y148-D114, Y149-A113, Y149-D114, Y149-A117, Y149-T118, N150-N86, N150-A113, N150-D114, N150-W133, S329-Y149, C330-Y149, L331-Y149, N332-Y149, P333-Y149, A337-Y148, A337-Y149</w:t>
            </w:r>
          </w:p>
        </w:tc>
      </w:tr>
      <w:tr w:rsidR="0026121E" w14:paraId="221C5A05" w14:textId="77777777" w:rsidTr="00985CE1">
        <w:tc>
          <w:tcPr>
            <w:tcW w:w="1881" w:type="dxa"/>
            <w:vMerge w:val="restart"/>
          </w:tcPr>
          <w:p w14:paraId="501667C6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Active MOR with protonated D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.50</w:t>
            </w:r>
          </w:p>
        </w:tc>
        <w:tc>
          <w:tcPr>
            <w:tcW w:w="1260" w:type="dxa"/>
          </w:tcPr>
          <w:p w14:paraId="0697ED07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 xml:space="preserve"> (5 pairs)</w:t>
            </w:r>
          </w:p>
        </w:tc>
        <w:tc>
          <w:tcPr>
            <w:tcW w:w="6759" w:type="dxa"/>
          </w:tcPr>
          <w:p w14:paraId="0D6CCDB5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N332-L112, N332-A240, N332-F289, L335-A111, L335-L112</w:t>
            </w:r>
          </w:p>
        </w:tc>
      </w:tr>
      <w:tr w:rsidR="0026121E" w14:paraId="4C9513C3" w14:textId="77777777" w:rsidTr="00985CE1">
        <w:tc>
          <w:tcPr>
            <w:tcW w:w="1881" w:type="dxa"/>
            <w:vMerge/>
          </w:tcPr>
          <w:p w14:paraId="34B62D4F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F51214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 xml:space="preserve"> (9 pairs)</w:t>
            </w:r>
          </w:p>
        </w:tc>
        <w:tc>
          <w:tcPr>
            <w:tcW w:w="6759" w:type="dxa"/>
          </w:tcPr>
          <w:p w14:paraId="13C37611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W293-F152, W293-N191, W293-I198, W293-A240, W293-P244, Y326-W293, N328-T294, N332-W293, P333-W293</w:t>
            </w:r>
          </w:p>
        </w:tc>
      </w:tr>
      <w:tr w:rsidR="0026121E" w14:paraId="6A70A854" w14:textId="77777777" w:rsidTr="00985CE1">
        <w:tc>
          <w:tcPr>
            <w:tcW w:w="1881" w:type="dxa"/>
            <w:vMerge w:val="restart"/>
          </w:tcPr>
          <w:p w14:paraId="0E23F26A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Inactive MOR</w:t>
            </w:r>
          </w:p>
        </w:tc>
        <w:tc>
          <w:tcPr>
            <w:tcW w:w="1260" w:type="dxa"/>
          </w:tcPr>
          <w:p w14:paraId="1417866E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5F0E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5F0E4B">
              <w:rPr>
                <w:rFonts w:ascii="Times New Roman" w:hAnsi="Times New Roman" w:cs="Times New Roman"/>
                <w:sz w:val="20"/>
                <w:szCs w:val="20"/>
              </w:rPr>
              <w:t xml:space="preserve"> (176 pairs)</w:t>
            </w:r>
          </w:p>
        </w:tc>
        <w:tc>
          <w:tcPr>
            <w:tcW w:w="6759" w:type="dxa"/>
          </w:tcPr>
          <w:p w14:paraId="658CED18" w14:textId="77777777" w:rsidR="0026121E" w:rsidRPr="005F0E4B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E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32-I93, N332-T103, N332-N104, N332-Y106, N332-I107, N332-N109, N332-A111, N332-L112, N332-D147, N332-S154, N332-D164, N332-R179, N332-V236, N332-A240, N332-P244, N332-A287, N332-V288, N332-F289, N332-I290, N332-V291, N332-C292, N332-W293, N332-T294, N332-I296, N332-H297, N332-W318, N332-C321, N332-I322, N332-G325, Y336-Y75, Y336-V78, Y336-C79, Y336-G82, Y336-N86, Y336-I93, Y336-Y96, Y336-T97, Y336-T101, Y336-T103, Y336-N104, Y336-Y106, Y336-N109, Y336-L110, Y336-A111, Y336-L112, Y336-A113, Y336-D114, Y336-A115, Y336-L116, Y336-A117, Y336-T118, Y336-S119, Y336-T120, Y336-L121, Y336-Q124, Y336-N127, Y336-G131, Y336-T132, Y336-W133, Y336-I144, Y336-I146, Y336-D147, Y336-Y148, Y336-Y149, Y336-N150, Y336-M151, Y336-F152, Y336-T153, Y336-S154, Y336-I155, Y336-F156, Y336-T157, Y336-L158, Y336-C159, Y336-T160, Y336-M161, Y336-S162, Y336-D164, Y336-R165, Y336-R179, Y336-N191, Y336-I198, Y336-R211, Y336-Q212, Y336-G213, Y336-S214, Y336-I215, Y336-D216, Y336-C217, Y336-T218, Y336-L219, Y336-T220, Y336-V236, Y336-A240, Y336-P244, Y336-Y252, Y336-V285, Y336-A287, Y336-F289, Y336-I290, Y336-V291, Y336-C292, Y336-W293, Y336-T294, Y336-I296, Y336-H297, Y336-E310, Y336-T315, Y336-W318, Y336-H319, Y336-C321, Y336-I322, Y336-A323, Y336-L324, Y336-G325, Y336-Y326, Y336-N328, Y336-S329, F343-Y75, F343-V78, F343-C79, F343-G82, F343-N86, F343-I93, F343-T101, F343-T103, F343-N104, F343-Y106, F343-I107, F343-N109, F343-L110, F343-T118, F343-S119, F343-T120, F343-L121, F343-N127, F343-G131, F343-T132, F343-M151, F343-F152, F343-T153, F343-S154, F343-I155, F343-F156, F343-T157, F343-L158, F343-C159, F343-T160, F343-M161, F343-S162, F343-D164, F343-R165, F343-R179, F343-N191, F343-I198, F343-V236, F343-A240, F343-P244, F343-Y252, F343-I278, F343-M281, F343-V285, F343-A287, F343-F289, F343-I290, F343-T315, F343-H319, F343-I322, F343-A323, F343-Y326, F343-T327, F343-S329, F343-C330, F343-L331, F343-N332, F343-P333</w:t>
            </w:r>
          </w:p>
        </w:tc>
      </w:tr>
      <w:tr w:rsidR="0026121E" w14:paraId="6102B502" w14:textId="77777777" w:rsidTr="00985CE1">
        <w:tc>
          <w:tcPr>
            <w:tcW w:w="1881" w:type="dxa"/>
            <w:vMerge/>
          </w:tcPr>
          <w:p w14:paraId="7EF68CF5" w14:textId="77777777" w:rsidR="0026121E" w:rsidRPr="000E5C89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8A892A" w14:textId="77777777" w:rsidR="0026121E" w:rsidRPr="000E5C89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C89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0E5C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E5C89">
              <w:rPr>
                <w:rFonts w:ascii="Times New Roman" w:hAnsi="Times New Roman" w:cs="Times New Roman"/>
                <w:sz w:val="20"/>
                <w:szCs w:val="20"/>
              </w:rPr>
              <w:t xml:space="preserve"> (6 pairs)</w:t>
            </w:r>
          </w:p>
        </w:tc>
        <w:tc>
          <w:tcPr>
            <w:tcW w:w="6759" w:type="dxa"/>
          </w:tcPr>
          <w:p w14:paraId="04BCFB56" w14:textId="77777777" w:rsidR="0026121E" w:rsidRPr="000E5C89" w:rsidRDefault="0026121E" w:rsidP="00985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C89">
              <w:rPr>
                <w:rFonts w:ascii="Times New Roman" w:hAnsi="Times New Roman" w:cs="Times New Roman"/>
                <w:sz w:val="20"/>
                <w:szCs w:val="20"/>
              </w:rPr>
              <w:t>F289-N86, F289-Y96, F289-I107, F289-Y148, F289-M151, F289-F152</w:t>
            </w:r>
          </w:p>
        </w:tc>
      </w:tr>
    </w:tbl>
    <w:p w14:paraId="4F6163BC" w14:textId="77777777" w:rsidR="000E7D15" w:rsidRDefault="000E7D15">
      <w:bookmarkStart w:id="0" w:name="_GoBack"/>
      <w:bookmarkEnd w:id="0"/>
    </w:p>
    <w:sectPr w:rsidR="000E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1E"/>
    <w:rsid w:val="000E7D15"/>
    <w:rsid w:val="0026121E"/>
    <w:rsid w:val="00E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CAB8"/>
  <w15:chartTrackingRefBased/>
  <w15:docId w15:val="{5ACB3089-035F-4899-9017-E5C09BB5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Hu</dc:creator>
  <cp:keywords/>
  <dc:description/>
  <cp:lastModifiedBy>Xiaohu Hu</cp:lastModifiedBy>
  <cp:revision>1</cp:revision>
  <dcterms:created xsi:type="dcterms:W3CDTF">2018-12-12T03:32:00Z</dcterms:created>
  <dcterms:modified xsi:type="dcterms:W3CDTF">2018-12-12T03:36:00Z</dcterms:modified>
</cp:coreProperties>
</file>